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3FD51" w14:textId="77777777" w:rsidR="006B3A74" w:rsidRPr="006B3A74" w:rsidRDefault="006B3A74" w:rsidP="006B3A74">
      <w:r w:rsidRPr="006B3A74">
        <w:rPr>
          <w:lang w:val="en-GB"/>
        </w:rPr>
        <w:drawing>
          <wp:inline distT="0" distB="0" distL="0" distR="0" wp14:anchorId="3A5246C0" wp14:editId="0170FD2F">
            <wp:extent cx="5972810" cy="3267075"/>
            <wp:effectExtent l="0" t="0" r="8890" b="952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9D94E" w14:textId="77777777" w:rsidR="006B3A74" w:rsidRPr="006B3A74" w:rsidRDefault="006B3A74" w:rsidP="006B3A74">
      <w:pPr>
        <w:ind w:firstLine="567"/>
        <w:rPr>
          <w:b/>
          <w:bCs/>
        </w:rPr>
      </w:pPr>
      <w:r w:rsidRPr="006B3A74">
        <w:rPr>
          <w:b/>
          <w:bCs/>
        </w:rPr>
        <w:t xml:space="preserve">Supplementary Figure S1. Setting up of the XTT test of cell proliferation. </w:t>
      </w:r>
      <w:r w:rsidRPr="006B3A74">
        <w:t>Determination of the optimal measurement time and the appropriate amount of cells</w:t>
      </w:r>
    </w:p>
    <w:p w14:paraId="1F3C37FE" w14:textId="77777777" w:rsidR="00405B18" w:rsidRDefault="006B3A74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A74"/>
    <w:rsid w:val="002201F8"/>
    <w:rsid w:val="003B16FC"/>
    <w:rsid w:val="003C617E"/>
    <w:rsid w:val="0059103B"/>
    <w:rsid w:val="006B3A74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1BD9C"/>
  <w15:chartTrackingRefBased/>
  <w15:docId w15:val="{C70BAFA7-1635-4A73-9BE5-E29C74C9B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6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03:00Z</dcterms:created>
  <dcterms:modified xsi:type="dcterms:W3CDTF">2022-08-26T06:05:00Z</dcterms:modified>
</cp:coreProperties>
</file>